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TABLE 1 Stud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main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characteristics.</w:t>
      </w:r>
    </w:p>
    <w:tbl>
      <w:tblPr>
        <w:tblW w:w="4900" w:type="pct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869"/>
        <w:gridCol w:w="5498"/>
        <w:gridCol w:w="4244"/>
        <w:gridCol w:w="1565"/>
      </w:tblGrid>
      <w:tr>
        <w:trPr>
          <w:trHeight w:val="732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Bold;Times New Roman Bold" w:hAnsi="Times New Roman Bold;Times New Roman Bold" w:eastAsia="Cambria" w:cs="Times New Roman Bold;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mbria" w:cs="Times New Roman Bold;Times New Roman Bold" w:ascii="Times New Roman Bold;Times New Roman Bold" w:hAnsi="Times New Roman Bold;Times New Roman Bold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Bold;Times New Roman Bold" w:hAnsi="Times New Roman Bold;Times New Roman Bold" w:eastAsia="等线" w:cs="Times New Roman Bold;Times New Roman Bold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 Bold;Times New Roman Bold" w:ascii="Times New Roman Bold;Times New Roman Bold" w:hAnsi="Times New Roman Bold;Times New Roman Bold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5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Bold;Times New Roman Bold" w:hAnsi="Times New Roman Bold;Times New Roman Bold" w:eastAsia="Cambria" w:cs="Times New Roman Bold;Times New Roman Bold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Cambria" w:cs="Times New Roman Bold;Times New Roman Bold" w:ascii="Times New Roman Bold;Times New Roman Bold" w:hAnsi="Times New Roman Bold;Times New Roman Bold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itial symptoms </w:t>
            </w:r>
          </w:p>
        </w:tc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Bold;Times New Roman Bold" w:hAnsi="Times New Roman Bold;Times New Roman Bold" w:eastAsia="Cambria" w:cs="Times New Roman Bold;Times New Roman Bold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Cambria" w:cs="Times New Roman Bold;Times New Roman Bold" w:ascii="Times New Roman Bold;Times New Roman Bold" w:hAnsi="Times New Roman Bold;Times New Roman Bold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Bold;Times New Roman Bold" w:hAnsi="Times New Roman Bold;Times New Roman Bold" w:eastAsia="Cambria" w:cs="Times New Roman Bold;Times New Roman Bold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Cambria" w:cs="Times New Roman Bold;Times New Roman Bold" w:ascii="Times New Roman Bold;Times New Roman Bold" w:hAnsi="Times New Roman Bold;Times New Roman Bold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earance</w:t>
            </w:r>
          </w:p>
        </w:tc>
      </w:tr>
      <w:tr>
        <w:trPr>
          <w:trHeight w:val="90" w:hRule="atLeast"/>
        </w:trPr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baiah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gastric pain</w:t>
            </w:r>
          </w:p>
        </w:tc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L</w:t>
            </w:r>
          </w:p>
        </w:tc>
      </w:tr>
      <w:tr>
        <w:trPr>
          <w:trHeight w:val="9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oh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ical genital bleeding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distension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ymptom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578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bayash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M</w:t>
            </w:r>
          </w:p>
        </w:tc>
      </w:tr>
      <w:tr>
        <w:trPr>
          <w:trHeight w:val="426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dull lower abdominal pai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53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okram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gressive abdominal distention and pai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L</w:t>
            </w:r>
          </w:p>
        </w:tc>
      </w:tr>
      <w:tr>
        <w:trPr>
          <w:trHeight w:val="418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vaglino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ilateral 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mph node metastasis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B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lateral 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itonea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tone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756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yel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bdominal pain 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bdominal distension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bdominal pain with weight gain and virilizat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nilateral 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B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581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ia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5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pta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pelvic mas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361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distensio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43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hip soreness and generalized fatigue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358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frequency with lower abdominal distension and pain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51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ng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B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4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egular vaginal bleedin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5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swelling below knee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31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6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adnexal mass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menopausal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eding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less ankle swelling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mass.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447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adial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7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rPr>
          <w:trHeight w:val="378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errier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8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B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9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0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ginal bleedin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1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menopausal bleedin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283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adiS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2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]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vic mass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+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</w:tr>
      <w:tr>
        <w:trPr>
          <w:trHeight w:val="572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r cas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cal vaginal bleedin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 Regular;Times New Roman" w:hAnsi="Times New Roman Regular;Times New Roman" w:eastAsia="等线" w:cs="Times New Roman Regular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L</w:t>
            </w:r>
            <w:r>
              <w:rPr>
                <w:rFonts w:eastAsia="等线" w:cs="Times New Roman Regular;Times New Roman" w:ascii="Times New Roman Regular;Times New Roman" w:hAnsi="Times New Roman Regular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eastAsia="微软雅黑" w:cs="Times New Roman" w:ascii="Times New Roman" w:hAnsi="Times New Roman"/>
          <w:lang w:val="en-US"/>
        </w:rPr>
        <w:t>Abbreviations:NR, not reported;</w:t>
      </w:r>
      <w:r>
        <w:rPr>
          <w:rFonts w:eastAsia="微软雅黑" w:cs="Times New Roman" w:ascii="Times New Roman" w:hAnsi="Times New Roman"/>
          <w:lang w:val="en-US" w:eastAsia="zh-CN"/>
        </w:rPr>
        <w:t xml:space="preserve">SCL, </w:t>
      </w:r>
      <w:r>
        <w:rPr>
          <w:rFonts w:eastAsia="微软雅黑" w:cs="Times New Roman" w:ascii="Times New Roman" w:hAnsi="Times New Roman"/>
          <w:lang w:val="en-US"/>
        </w:rPr>
        <w:t>sex cord-like; EM, endometrioid</w:t>
      </w:r>
      <w:r>
        <w:rPr>
          <w:rFonts w:eastAsia="微软雅黑" w:cs="Times New Roman" w:ascii="Times New Roman" w:hAnsi="Times New Roman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03:07:00Z</dcterms:created>
  <dc:creator>餐餐</dc:creator>
  <dc:description/>
  <dc:language>en-US</dc:language>
  <cp:lastModifiedBy>餐餐</cp:lastModifiedBy>
  <dcterms:modified xsi:type="dcterms:W3CDTF">2026-05-01T03:15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7A7E967A9C4993836A74DBFC870432_11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2YzNjBkOTgyNWQ1YTMxYzM3MzMwNWFiODNmOWIzYWMiLCJ1c2VySWQiOiI2ODI3NzkwOTUifQ==</vt:lpwstr>
  </property>
</Properties>
</file>